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298" w:rsidRDefault="00A80298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Arial" w:eastAsia="굴림체" w:hAnsi="Arial" w:cs="Arial" w:hint="eastAsia"/>
          <w:b/>
          <w:kern w:val="0"/>
          <w:sz w:val="36"/>
          <w:szCs w:val="18"/>
        </w:rPr>
      </w:pPr>
      <w:r w:rsidRPr="00A80298">
        <w:rPr>
          <w:rFonts w:ascii="Arial" w:eastAsia="굴림체" w:hAnsi="Arial" w:cs="Arial"/>
          <w:b/>
          <w:kern w:val="0"/>
          <w:sz w:val="36"/>
          <w:szCs w:val="18"/>
        </w:rPr>
        <w:t>Figure S3</w:t>
      </w:r>
    </w:p>
    <w:p w:rsidR="0008622D" w:rsidRPr="00A80298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Arial" w:eastAsia="굴림체" w:hAnsi="Arial" w:cs="Arial"/>
          <w:b/>
          <w:kern w:val="0"/>
          <w:sz w:val="36"/>
          <w:szCs w:val="18"/>
        </w:rPr>
      </w:pPr>
    </w:p>
    <w:p w:rsidR="00A80298" w:rsidRDefault="00A80298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 w:hint="eastAsia"/>
          <w:kern w:val="0"/>
          <w:sz w:val="18"/>
          <w:szCs w:val="18"/>
        </w:rPr>
      </w:pPr>
    </w:p>
    <w:p w:rsidR="00541742" w:rsidRPr="00541742" w:rsidRDefault="0008622D" w:rsidP="000862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1          ----------------------MARSFGANSTVVLAIIFFGCLFALSSAIEEATKLGSVI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2          ----------------------MARSFGANSTVVLAIIFFGCLFAFSTAKEEATKLGSVI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3          -------MIFIKENTAKMTRNKAIACLVFLTVLDFLMNIGAALMSSLAIEGEEQKLGTVI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>CrBiP1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---------------------------MAQWKAAVLLLALACASYGFGVWAEEEKLGTVI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>CrBiP2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MANSLKTRKFHTSTGHHGVTRRLCMVGLGLIATLVAASALASIPQAKAASPTTDKLGTVI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ScKAR2          -------MFFNRLSAGKLLVPLSVVLYALFVVILPLQNSFHSSNVLVRGADDVENYGTVI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                                               .            : *:**</w:t>
      </w:r>
    </w:p>
    <w:p w:rsidR="00541742" w:rsidRPr="00541742" w:rsidRDefault="00541742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1          GIDLGTTYSCVGVYKNGHVEIIANDQGNRITPSWVGFTDSERLIGEAAKNQAAVNPERTV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2          GIDLGTTYSCVGVYKNGHVEIIANDQGNRITPSWVGFTDSERLIGEAAKNQAAVNPERTV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3          GIDLGTTYSCVGVYHNKHVEIIANDQGNRITPSWVAFTDTERLIGEAAKNQAAKNPERTI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>CrBiP1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GIDLGTTYSCVGVYKNGRVEIIANDQGNRITPSYVAFTDEERLIGDAAKNQATVNPKRTV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>CrBiP2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GIDLGTTYSCVGVYKNGRVEIIANDQGNRITPSYVAFTDEERLIGDAAKNQATVNPKRTI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ScKAR2          GIDLGTTYSCVAVMKNGKTEILANEQGNRITPSYVAFTDDERLIGDAAKNQVAANPQNTI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      ***********.* :* :.**:**:********:*.*** *****:*****.: **:.*:</w:t>
      </w:r>
    </w:p>
    <w:p w:rsidR="00541742" w:rsidRPr="00541742" w:rsidRDefault="00541742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1          FDVKRLIGRKFEDKEVQKDRKLVPYQIVNKDGKPYIQVKIKDGETKVFSPEEISAMILTK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2          FDVKRLIGRKFEDKEVQKDRKLVPYQIVNKDGKPYIQVKIKDGETKVFSPEEISAMILTK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3          FDPKRLIGRKFDDPDVQRDIKFLPYKVVNKDGKPYIQVKVK-GEEKLFSPEEISAMILTK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1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YDVKRLIGRKYEDKEVQRDKKLVSYDIVDRQGKPYVAVDVK-GEQKVFSPEEISAMILQK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2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YDVKRLIGRKFSDADVQRDRKLVSYDIVDRQGKPYVAVDVK-GEQKVFSPEEISAMILQK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ScKAR2          FDIKRLIGLKYNDRSVQKDIKHLPFNVVNKDGKPAVEVSVK-GEKKVFTPEEISGMILGK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      :* ***** *:.* .**:* * :.:.:*:::*** : *.:* ** *:*:*****.*** *</w:t>
      </w:r>
    </w:p>
    <w:p w:rsidR="00541742" w:rsidRPr="00541742" w:rsidRDefault="00541742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1          MKETAEAYLGKKIKDAVVTVPAYFNDAQRQATKDAGVIAGLNVARIINEPTAAAIAYGLD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2          MKETAEAYLGKKIKDAVVTVPAYFNDAQRQATKDAGVIAGLNVARIINEPTAAAIAYGLD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3          MKETAEAFLGKKIKDAVITVPAYFNDAQRQATKDAGAIAGLNVVRIINEPTGAAIAYGLD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1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MKDTAEAYLGKTVKHAVVTVPAYFNDAQRQATKDAGTISGLNVVRIINEPTAAAIAYGLD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2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MKDTAEAYLGKTVKHAVVTVPAYFNDAQRQATKDAGTISGLNVVRIINEPTAAAIAYGLD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ScKAR2          MKQIAEDYLGTKVTHAVVTVPAYFNDAQRQATKDAGTIAGLNVLRIVNEPTAAAIAYGLD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      **: ** :**..:..**:******************.*:**** **:****.********</w:t>
      </w:r>
    </w:p>
    <w:p w:rsidR="00541742" w:rsidRPr="00541742" w:rsidRDefault="00541742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1          KKGGEKNILVFDLGGGTFDVSVLTIDNGVFEVLSTNGDTHLGGEDFDHRVMEYFIKLIKK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2          KKGGEKNILVFDLGGGTFDVSVLTIDNGVFEVLSTNGDTHLGGEDFDHRIMEYFIKLIKK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3          KKGGESNILVYDLGGGTFDVSILTIDNGVFEVLSTSGDTHLGGEDFDHRVMDYFIKLVKK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1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KKGGEKNILVFDLGGGTFDVSILTIDNGVFEVISTNGDTHLGGEDFDQRVMEYFIKLIKK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2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KKGGEKNILVFDLGGGTFDVSILTIDNGVFEVISTNGDTHLGGEDFDQRVMEYFIKLIKK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ScKAR2          KSDKEHQIIVYDLGGGTFDVSLLSIENGVFEVQATSGDTHLGGEDFDYKIVRQLIKAFKK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      *.. * :*:*:**********:*:*:****** :*.*********** :::  :** .**</w:t>
      </w:r>
    </w:p>
    <w:p w:rsidR="00541742" w:rsidRPr="00541742" w:rsidRDefault="00541742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1          KHQKDISKDNKALGKLRRECERAKRALSSQHQVRVEIESLFDGVDFSEPLTRARFEELNN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2          KHQKDISKDNKALGKLRRECERAKRALSSQHQVRVEIESLFDGVDLSEPLTRARFEELNN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3          KYNKDISKDHKALGKLRRECELAKRSLSNQHQVRVEIESLFDGVDFSEPLTRARFEELNM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CrBiP1          KYKKDISGDARALQKLRREAERAKRALSSQHQVRVEIEALYEGIDLSEPLTRARFEELNM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CrBiP2          KYKKDISGDARALQKLRREAERAKRALSSQHQVRVEIEALYEGIDLSEPLTRARFEELNM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ScKAR2          KHGIDVSDNNKALAKLKREAEKAKRALSSQMSTRIEIDSFVDGIDLSETLTRAKFEELNL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      *:  *:* : :** **:**.* ***:**.* ..*:**::: :*:*:**.****:***** </w:t>
      </w:r>
    </w:p>
    <w:p w:rsidR="00541742" w:rsidRPr="00541742" w:rsidRDefault="00541742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1          DLFRKTMGPVKKAMDDAGLQKSQIDEIVLVGGSTRIPKVQQLLKDFFEGKEPNKGVNPDE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2          DLFRKTMGPVKKAMDDAGLQKSQIDEIVLVGGSTRIPKVQQLLKDFFEGKEPNKGVNPDE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3          DLFKKTMEPVKKALKDAGLKKSDIDEIVLVGGSTRIPKVQQMLKDFFDGKEPSKGTNPDE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1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DLFKKTMGPVKKAMDDANLKKTEIDEIVLVGGSTRIPKVQDLLREWFDGKEPNKGVNPDE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2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DLFKKTMGPVKKAMDDANLKKTEIDEIVLVGGSTRIPKVQDLLREWFGGKEPNKGVNPDE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ScKAR2          DLFKKTLKPVEKVLQDSGLEKKDVDDIVLVGGSTRIPKVQQLLESYFDGKKASKGINPDE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      ***:**: **:*.:.*:.*:*.::*:**************::*..:* **:..** ****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lastRenderedPageBreak/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1          AVAYGAAVQGGILSGEGGDETKDILLLDVAPLTLGIETVGGVMTKLIPRNTVIPTKKSQV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2          AVAYGAAVQGGILSGEGGDETKDILLLDVAPLTLGIETVGGVMTKLIPRNTVIPTKKSQV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3          AVAYGAAVQGGVLSGEGGEETQNILLLDVAPLSLGIETVGGVMTNIIPRNTVIPTKKSQV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1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VAYGAAVQGGILGGEGGDEVKDILLLDVAPLSLGIETVGGVMTKLIPRNTVIPTKKSQT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2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VAYGAAVQGAILSGEEEESTEGLIVIDRTPLSLGIETTGGVMTNLIPRNSVIPTKKSQT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ScKAR2          AVAYGAAVQAGVLSGEEG--VEDIVLLDVNALTLGIETTGGVMTPLIKRNTAIPTKKSQI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      *********..:*.**    .:.::::*  .*:*****.***** :* **:.******* </w:t>
      </w:r>
    </w:p>
    <w:p w:rsidR="00541742" w:rsidRPr="00541742" w:rsidRDefault="00541742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1          FTTYQDQQTTVSIQVFEGERSLTKDCRLLGKFDLNGIPPAPRGTPQIEVTFEVDANGILN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2          FTTYQDQQTTVSIQVFEGERSLTKDCRLLGKFDLTGVPPAPRGTPQIEVTFEVDANGILN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3          FTTYQDQQTTVTINVYEGERSMTKDNRELGKFDLTGILPAPRGVPQIEVTFEVDANGILQ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1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FTTYQDQQTTVSIQVYEGERAMTKDNHKLGQFDLNGIPPAPRGTPQIEVTFEVDANGILN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2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FSTAADNQPTVSIQVYEGERALTKDNHKLGQFDLNGIPPAPRGTPQIEVTFEVDANGILT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ScKAR2          FSTAVDNQPTVMIKVYEGERAMSKDNNLLGKFELTGIPPAPRGVPQIEVTFALDANGILK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      *:*  *:*.** *:*:****:::** . **:*:*.*: *****.******* :****** </w:t>
      </w:r>
    </w:p>
    <w:p w:rsidR="00541742" w:rsidRPr="00541742" w:rsidRDefault="00541742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1          VKAEDKASGKSEKITITNEKGRLSQEEIDRMVKEAEEFAEEDKKVKEKIDARNALETYVY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2          VKAEDKASGKSEKITITNEKGRLSQEEIDRMVKEAEEFAEEDKKVKEKIDARNALETYVY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3          VKAEDKVAKTSQSITITNDKGRLTEEEIEEMIREAEEFAEEDKIMKEKIDARNKLETYVY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1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VAAEDKGTGKKEKITITAEKGRLSQDDIERMVKEAEEFAEQDKAVKAKIDARNQLETYCY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2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VSAQDKGTGKKEKITITAEKGRLSQDDIERMVKEAEEFAEQDKAVKAKIDARNQLETYCY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ScKAR2          VSATDKGTGKSESITITNDKGRLTQEEIDRMVEEAEKFASEDASIKAKVESRNKLENYAH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      * * ** : ..:.**** :****::::*:.*:.***:**.:*  :* *:::** **.* :</w:t>
      </w:r>
    </w:p>
    <w:p w:rsidR="00541742" w:rsidRPr="00541742" w:rsidRDefault="00541742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1          NMKNQVNDKDKLADKLEGDEKEKIEAATKEALEWLDE-NQNSEKEEYDEKLKEVEAVCNP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2          NMKNQVSDKDKLADKLEGDEKEKIEAATKEALEWLDE-NQNSEKEEYDEKLKEVEAVCNP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3          NMKSTVADKEKLAKKISDEDKEKMEGVLKEALEWLEE-NVNAEKEDYDEKLKEVELVCDP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1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NMKSTVED--KMKDKIEEEDKEKITAAVKEALEWLDE-NPDAEPDEYKDKLKEVEDVCNP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2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NMKNTVED--KMKDKIEEEDKEKITAAVKEALEWLDE-NPDADTSEYKDRLKEVEDVCNP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ScKAR2          SLKNQVNG--DLGEKLEEEDKETLLDAANDVLEWLDDNFETAIAEDFDEKFESLSKVAYP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      .:*. * .  .: .*:. ::**.:  . ::.****::    :  .::.::::.:. *. *</w:t>
      </w:r>
    </w:p>
    <w:p w:rsidR="00541742" w:rsidRPr="00541742" w:rsidRDefault="00541742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1          IITAVYQRSGGAPGGAGGESSTEEEDESHDEL--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2          IITAVYQRSGGAPG-AGGESSTEEEDESHDEL--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AtBiP3          VIKSVYEKTEGENEDDDGDDHDEL----------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1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IIAEVYKKSGGPSDGGDSE---DLGDHDEL----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color w:val="FF0000"/>
          <w:kern w:val="0"/>
          <w:sz w:val="18"/>
          <w:szCs w:val="18"/>
        </w:rPr>
        <w:tab/>
      </w:r>
      <w:r w:rsidR="00541742" w:rsidRPr="00D970F4">
        <w:rPr>
          <w:rFonts w:ascii="굴림체" w:eastAsia="굴림체" w:hAnsi="굴림체" w:cs="굴림체"/>
          <w:color w:val="FF0000"/>
          <w:kern w:val="0"/>
          <w:sz w:val="18"/>
          <w:szCs w:val="18"/>
        </w:rPr>
        <w:t xml:space="preserve">CrBiP2          </w:t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IIAEVYKKSGGPSGGGDSHEDEDLADHDEL----</w:t>
      </w:r>
    </w:p>
    <w:p w:rsidR="00541742" w:rsidRPr="00541742" w:rsidRDefault="0008622D" w:rsidP="0054174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kern w:val="0"/>
          <w:sz w:val="18"/>
          <w:szCs w:val="18"/>
        </w:rPr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>ScKAR2          ITSKLYGGADGSGAADYDDEDEDDDGDYFEHDEL</w:t>
      </w:r>
    </w:p>
    <w:p w:rsidR="00E27A63" w:rsidRDefault="0008622D" w:rsidP="00D970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240" w:lineRule="auto"/>
        <w:jc w:val="left"/>
      </w:pPr>
      <w:r>
        <w:rPr>
          <w:rFonts w:ascii="굴림체" w:eastAsia="굴림체" w:hAnsi="굴림체" w:cs="굴림체" w:hint="eastAsia"/>
          <w:kern w:val="0"/>
          <w:sz w:val="18"/>
          <w:szCs w:val="18"/>
        </w:rPr>
        <w:tab/>
      </w:r>
      <w:r w:rsidR="00541742" w:rsidRPr="00541742">
        <w:rPr>
          <w:rFonts w:ascii="굴림체" w:eastAsia="굴림체" w:hAnsi="굴림체" w:cs="굴림체"/>
          <w:kern w:val="0"/>
          <w:sz w:val="18"/>
          <w:szCs w:val="18"/>
        </w:rPr>
        <w:t xml:space="preserve">                :   :*  : *      ..   :           </w:t>
      </w:r>
      <w:bookmarkStart w:id="0" w:name="_GoBack"/>
      <w:bookmarkEnd w:id="0"/>
    </w:p>
    <w:sectPr w:rsidR="00E27A63" w:rsidSect="00A80298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7D1E" w:rsidRDefault="002C7D1E" w:rsidP="00D970F4">
      <w:pPr>
        <w:spacing w:after="0" w:line="240" w:lineRule="auto"/>
      </w:pPr>
      <w:r>
        <w:separator/>
      </w:r>
    </w:p>
  </w:endnote>
  <w:endnote w:type="continuationSeparator" w:id="0">
    <w:p w:rsidR="002C7D1E" w:rsidRDefault="002C7D1E" w:rsidP="00D97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7D1E" w:rsidRDefault="002C7D1E" w:rsidP="00D970F4">
      <w:pPr>
        <w:spacing w:after="0" w:line="240" w:lineRule="auto"/>
      </w:pPr>
      <w:r>
        <w:separator/>
      </w:r>
    </w:p>
  </w:footnote>
  <w:footnote w:type="continuationSeparator" w:id="0">
    <w:p w:rsidR="002C7D1E" w:rsidRDefault="002C7D1E" w:rsidP="00D970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742"/>
    <w:rsid w:val="0008622D"/>
    <w:rsid w:val="002A3A61"/>
    <w:rsid w:val="002C7D1E"/>
    <w:rsid w:val="00541742"/>
    <w:rsid w:val="00A80298"/>
    <w:rsid w:val="00D970F4"/>
    <w:rsid w:val="00E2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5417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18"/>
      <w:szCs w:val="18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541742"/>
    <w:rPr>
      <w:rFonts w:ascii="굴림체" w:eastAsia="굴림체" w:hAnsi="굴림체" w:cs="굴림체"/>
      <w:kern w:val="0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D970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970F4"/>
  </w:style>
  <w:style w:type="paragraph" w:styleId="a4">
    <w:name w:val="footer"/>
    <w:basedOn w:val="a"/>
    <w:link w:val="Char0"/>
    <w:uiPriority w:val="99"/>
    <w:unhideWhenUsed/>
    <w:rsid w:val="00D970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970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5417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18"/>
      <w:szCs w:val="18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541742"/>
    <w:rPr>
      <w:rFonts w:ascii="굴림체" w:eastAsia="굴림체" w:hAnsi="굴림체" w:cs="굴림체"/>
      <w:kern w:val="0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D970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970F4"/>
  </w:style>
  <w:style w:type="paragraph" w:styleId="a4">
    <w:name w:val="footer"/>
    <w:basedOn w:val="a"/>
    <w:link w:val="Char0"/>
    <w:uiPriority w:val="99"/>
    <w:unhideWhenUsed/>
    <w:rsid w:val="00D970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97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0689340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954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큰울타리</dc:creator>
  <cp:lastModifiedBy>큰울타리</cp:lastModifiedBy>
  <cp:revision>3</cp:revision>
  <dcterms:created xsi:type="dcterms:W3CDTF">2013-09-19T04:44:00Z</dcterms:created>
  <dcterms:modified xsi:type="dcterms:W3CDTF">2013-09-19T05:09:00Z</dcterms:modified>
</cp:coreProperties>
</file>